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lang w:val="en-US"/>
        </w:rPr>
      </w:pPr>
      <w:r>
        <w:rPr>
          <w:b/>
          <w:lang w:val="en-US"/>
        </w:rPr>
        <w:t>Breastfeeding and maternal cardiovascular risk factors: 1982 Pelotas Birth Cohort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</w:rPr>
      </w:pPr>
      <w:r>
        <w:rPr>
          <w:b/>
        </w:rPr>
        <w:t>Author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vertAlign w:val="superscript"/>
        </w:rPr>
      </w:pPr>
      <w:r>
        <w:rPr/>
        <w:t>Natália P. Lima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/>
        <w:t>Diego G. Bassani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/>
        <w:t>Elma Izze S. Magalhãe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/>
        <w:t>Fernando C. Barro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vertAlign w:val="superscript"/>
        </w:rPr>
      </w:pPr>
      <w:r>
        <w:rPr/>
        <w:t>Bernardo L. Hort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410" w:type="dxa"/>
        <w:jc w:val="left"/>
        <w:tblInd w:w="6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859"/>
        <w:gridCol w:w="836"/>
        <w:gridCol w:w="796"/>
        <w:gridCol w:w="851"/>
        <w:gridCol w:w="71"/>
        <w:gridCol w:w="779"/>
        <w:gridCol w:w="1702"/>
        <w:gridCol w:w="1559"/>
        <w:gridCol w:w="1701"/>
        <w:gridCol w:w="1276"/>
      </w:tblGrid>
      <w:tr>
        <w:trPr>
          <w:trHeight w:val="227" w:hRule="atLeast"/>
        </w:trPr>
        <w:tc>
          <w:tcPr>
            <w:tcW w:w="1241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7"/>
                <w:szCs w:val="17"/>
                <w:lang w:val="en-US"/>
              </w:rPr>
              <w:t>Supplementary Table S1.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 xml:space="preserve"> Duration of breastfeeding, blood pressure, carotid intima-media thickness and pulse wave velocity according to biological, socioeconomic and behavioral variables (n=1136). Pelotas, 1982-2012.</w:t>
            </w:r>
          </w:p>
        </w:tc>
      </w:tr>
      <w:tr>
        <w:trPr>
          <w:trHeight w:val="227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Total sum of breastfeeding (months)</w:t>
            </w:r>
          </w:p>
        </w:tc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ystolic blood pressure (mmHg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Diastolic blood pressure (mmHg)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Carotid intima–media thickness (µm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ulse wave velocity (m/s)</w:t>
            </w:r>
          </w:p>
        </w:tc>
      </w:tr>
      <w:tr>
        <w:trPr>
          <w:trHeight w:val="227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  <w:t>Neve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1 - &lt;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3 - &lt;6</w:t>
            </w:r>
          </w:p>
        </w:tc>
        <w:tc>
          <w:tcPr>
            <w:tcW w:w="9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6 - &lt;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≤</w:t>
            </w:r>
            <w:r>
              <w:rPr>
                <w:rFonts w:eastAsia="Times New Roman"/>
                <w:sz w:val="17"/>
                <w:szCs w:val="17"/>
                <w:lang w:val="en-US"/>
              </w:rPr>
              <w:t>12</w:t>
            </w:r>
          </w:p>
        </w:tc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  <w:t>N (%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  <w:t>N (%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  <w:t>N (%)</w:t>
            </w:r>
          </w:p>
        </w:tc>
        <w:tc>
          <w:tcPr>
            <w:tcW w:w="9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  <w:t>N (%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bCs/>
                <w:iCs/>
                <w:color w:val="000000"/>
                <w:sz w:val="17"/>
                <w:szCs w:val="17"/>
                <w:lang w:val="en-US"/>
              </w:rPr>
              <w:t>N (%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Mean (CI95%)</w:t>
            </w:r>
          </w:p>
        </w:tc>
      </w:tr>
      <w:tr>
        <w:trPr>
          <w:trHeight w:val="227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  <w:t>Birth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European ancestry (quintiles)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6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5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73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rs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3 (11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 (6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 (9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4 (22.7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6 (49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7.8 (115.9; 119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5.9 (74.5; 7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2.6 (579.8; 585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3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econ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6 (8.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5 (7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 (9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3 (22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1 (52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2.7 (110.8; 114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4 (71.1; 7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7 (577.6; 583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2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Thir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2 (11.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 (6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1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5 (23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0 (46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6 (112.0; 115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3 (72.1; 7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8 (578.6; 583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2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ourt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7 (13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 (10.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2 (11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2 (21.7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3 (42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8 (112.2; 115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3 (72.0; 7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2 (577.7; 58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1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ft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6 (13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5 (7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6 (18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7 (24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0 (36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2 (112.6; 115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2 (71.9; 74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7.9 (575.9; 58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3 (6.1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amily income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||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8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7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9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6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7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≤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8 (9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7.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2 (7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2 (21.9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50 (53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7 (113.0; 116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4.1 (72.9; 7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8 (578.7; 58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.1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9 (11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5 (7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3 (14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7 (21.9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81 (45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4 (113.5; 11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3 (72.6; 7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5 (579.1; 582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.1-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 (11.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5 (9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12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3 (25.9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8 (40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1 (111.6; 114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2 (72.0; 7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9 (577.1; 58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3; 6.8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1-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 (10.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 (7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 (7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5 (38.5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4 (35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2 (109.3; 117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1 (69.2; 7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7.7 (574.8; 58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5.9; 6.9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&gt;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 (23.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 (11.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 (11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 (29.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 (23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9.1 (104.7; 113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1.3 (67.6; 7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1 (577.0; 58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.6 (4.2; 7.0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Maternal schooling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5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5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2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6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5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0-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0 (9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7 (8.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4 (12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0 (22.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6 (48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1 (112.9; 11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4 (72.6; 7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1.1 (579.2; 582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-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5 (12.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9 (7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0 (13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0 (21.6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26 (44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4 (113.4; 115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4 (72.7; 74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4 (578.9; 58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-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 (12.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 (5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 (10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7 (26.5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5 (44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5.6 (113.1; 118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4.4 (72.3; 7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2 (577.3; 58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1; 6.8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 (7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 (7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 (7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6 (34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2 (42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0.8 (108.5; 113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1 (70.2; 7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8.6 (576.3; 58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0 (5.5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  <w:t>2004-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iCs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amily income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||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2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1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1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≤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 (10.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 (6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 (7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 (20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9 (55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2.6 (110.3; 11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1 (70.3; 7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6 (576.8; 584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0; 6.8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.1-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3 (9.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5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1 (13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2 (18.6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29 (52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5.6 (114.3; 11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4.5 (73.5; 7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1.3 (579.6;.583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3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.1-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2 (12.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4 (10.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0 (12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5 (25.8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8 (38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4 (113.3; 115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7 (72.8; 7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1 (578.1; 58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1-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7 (13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 (9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 (16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5 (28.0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1 (32.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2.5 (110.7; 114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4 (71.0; 73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9 (576.9; 58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3 (6.1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&gt;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 (7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 (7.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 (7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30.9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2 (46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1.9 (109.2; 114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1.6 (69.6; 7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7.5 (575.6; 579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6 (6.2; 7.0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chooling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6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4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1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7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0-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 (10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 (8.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 (3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6 (17.0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 (60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3 (112.1; 116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8 (71.1; 7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1.3 (576.5; 58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3 (6.0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-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5 (10.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6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2 (12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3 (18.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2 (53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9 (113.4; 116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8 (72.7; 7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2.6 (580.5; 584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4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-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 (11.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2 (7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5 (14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9 (26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5 (40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3 (113.3; 115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8 (73.1; 7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7 (578.2; 58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 (14.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 (13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 (15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3 (27.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29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2.8 (110.3; 11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4 (70.5; 7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6.4 (574.2; 578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0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Asset index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¶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02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9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77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18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2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D/E (poorest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8 (8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7.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4 (13.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0 (18.0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76 (52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5 (113.2; 115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8 (72.8; 7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1.0 (579.2; 58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2 (13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6.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6 (11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0 (25.7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66 (42.7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7 (113.4; 11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7 (72.7; 7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9 (578.2; 58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A/B (richest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 (7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 (7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6 (15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5 (27.3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8 (41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4 (111.8; 11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1 (71.9; 7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8.2 (576.7; 57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Energy intake (quintiles)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7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9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0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0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rs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2 (15.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3 (6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11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7 (22.3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4 (44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5.2 (113.6; 11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4.6 (73.4; 7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7 (579.0; 58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3; 6.8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Secon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3 (11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6 (7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1 (14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2 (20.0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8 (46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2 (112.6; 11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7 (72.5; 7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0 (577.0; 58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Thir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10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7 (8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5 (16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1 (24.3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6 (40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4 (111.8; 11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7 (71.4; 7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9.0 (576.7; 58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ourt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 (9.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 (8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1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6 (26.7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6 (45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3.6 (112.1; 11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2 (72.0; 7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1.3 (578.1; 58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1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Fift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10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8 (8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1 (1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5 (21.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5 (50.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5.4 (113.4; 117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9 (72.5; 7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2.5 (579.7; 585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Leisure physical activity (≥150min)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8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32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94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74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7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0 (11.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 (8.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 (12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0 (22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13 (45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2 (113.4; 11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6 (73.0; 74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5 (579.3; 581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6 (10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9 (6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9 (12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1 (27.2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6 (43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5.3 (113.6; 11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3.7 (72.3; 7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0 (578.2; 58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2; 6.7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Alcohol consumption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23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0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9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4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59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3 (9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6 (6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4 (12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0 (25.4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0 (46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2 (113.0; 115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5.3 (74.7; 7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0 (578.5; 58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3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 (11.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4 (8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7 (12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9 (21.3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74 (45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4.4 (113.5; 11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5.5 (75.1; 7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9 (579.3; 58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Current smoking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82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41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1**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1 (10.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6 (7.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0 (13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73 (23.1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39 (45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5.0 (114.1; 115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5.7 (75.4; 76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0.2 (579.0; 58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4 (6.3; 6.5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5 (11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6 (8.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3 (10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8 (22.5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40 (46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2.8 (111.4; 114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4.5 (73.8; 7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1.2 (578.8; 58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5 (6.3; 6.6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Body mass index (kg/m</w:t>
            </w:r>
            <w:r>
              <w:rPr>
                <w:rFonts w:eastAsia="Times New Roman"/>
                <w:color w:val="000000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419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=0.65*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p&lt;0.01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&lt;25.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1 (10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 (8.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9 (13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51 (22.6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98 (44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2.3 (111.5; 113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2.0 (71.3; 72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78.2 (577.2; 57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3 (6.2; 6.4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.0-29.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 (10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0 (5.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5 (13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46 (24.5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7 (46.3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16.5 (115.0; 118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75.9 (74.8; 7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84.9 (581.2; 588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7 (6.4; 6.9)</w:t>
            </w:r>
          </w:p>
        </w:tc>
      </w:tr>
      <w:tr>
        <w:trPr>
          <w:trHeight w:val="22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ind w:firstLine="355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0.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6 (16.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 (8.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4 (14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20 (20.6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39 (40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124.9 (121.2; 128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80.7 (78.3; 83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591.2 (585.9; 596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6.9 (6.5; 7.3)</w:t>
            </w:r>
          </w:p>
        </w:tc>
      </w:tr>
      <w:tr>
        <w:trPr>
          <w:trHeight w:val="367" w:hRule="atLeast"/>
        </w:trPr>
        <w:tc>
          <w:tcPr>
            <w:tcW w:w="1241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/>
                <w:color w:val="000000"/>
                <w:sz w:val="17"/>
                <w:szCs w:val="17"/>
                <w:lang w:val="en-US"/>
              </w:rPr>
              <w:t>||Minimum wages. ¶Brazilian Association of Research Companies. *Chi-square. **Analysis of varianc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15:34:00Z</dcterms:created>
  <dc:creator>Natália Peixoto Lima</dc:creator>
  <dc:description/>
  <cp:keywords/>
  <dc:language>en-US</dc:language>
  <cp:lastModifiedBy>Natália Peixoto Lima</cp:lastModifiedBy>
  <cp:lastPrinted>2018-06-11T12:34:00Z</cp:lastPrinted>
  <dcterms:modified xsi:type="dcterms:W3CDTF">2018-06-11T15:35:00Z</dcterms:modified>
  <cp:revision>3</cp:revision>
  <dc:subject/>
  <dc:title/>
</cp:coreProperties>
</file>